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782" w:rsidRPr="00875C97" w:rsidRDefault="00612782" w:rsidP="00612782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2 Table</w:t>
      </w:r>
      <w:r w:rsidRPr="00875C97">
        <w:rPr>
          <w:rFonts w:ascii="Times New Roman" w:hAnsi="Times New Roman" w:cs="Times New Roman"/>
          <w:b/>
        </w:rPr>
        <w:t>. Comparison between conventional and on-farm seed priming in case of the genotype WH 1124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909"/>
        <w:gridCol w:w="910"/>
        <w:gridCol w:w="910"/>
        <w:gridCol w:w="910"/>
        <w:gridCol w:w="910"/>
        <w:gridCol w:w="912"/>
        <w:gridCol w:w="910"/>
        <w:gridCol w:w="910"/>
        <w:gridCol w:w="910"/>
        <w:gridCol w:w="910"/>
        <w:gridCol w:w="910"/>
        <w:gridCol w:w="910"/>
      </w:tblGrid>
      <w:tr w:rsidR="00612782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rying method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</w:tc>
        <w:tc>
          <w:tcPr>
            <w:tcW w:w="2107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urface dried (1 hour)</w:t>
            </w:r>
          </w:p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(On-Farm priming)</w:t>
            </w:r>
          </w:p>
        </w:tc>
        <w:tc>
          <w:tcPr>
            <w:tcW w:w="2106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ried back</w:t>
            </w:r>
            <w:r w:rsidRPr="00875C97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  <w:r w:rsidRPr="00875C97">
              <w:rPr>
                <w:rFonts w:ascii="Times New Roman" w:hAnsi="Times New Roman" w:cs="Times New Roman"/>
                <w:b/>
              </w:rPr>
              <w:t xml:space="preserve"> (24 hours)</w:t>
            </w:r>
          </w:p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 xml:space="preserve">(Conventional priming) 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Temperature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 °C</w:t>
            </w:r>
          </w:p>
        </w:tc>
        <w:tc>
          <w:tcPr>
            <w:tcW w:w="10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 °C</w:t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 °C</w:t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 °C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75C97">
              <w:rPr>
                <w:rFonts w:ascii="Times New Roman" w:hAnsi="Times New Roman" w:cs="Times New Roman"/>
                <w:b/>
              </w:rPr>
              <w:t>Volume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  <w:p w:rsidR="00612782" w:rsidRPr="00875C97" w:rsidRDefault="0061278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  <w:color w:val="000000"/>
              </w:rPr>
              <w:t xml:space="preserve">Soaking duration </w:t>
            </w:r>
            <w:r w:rsidRPr="00875C97">
              <w:rPr>
                <w:rFonts w:ascii="Times New Roman" w:hAnsi="Times New Roman" w:cs="Times New Roman"/>
                <w:b/>
                <w:color w:val="000000"/>
                <w:sz w:val="20"/>
              </w:rPr>
              <w:sym w:font="Wingdings 3" w:char="F0A0"/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 xml:space="preserve">Double 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tandard germination (%)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0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0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6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6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6.0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6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5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5.0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7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7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6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6.3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5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0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6.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7.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6.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6.0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7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peed of germination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0.4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0.4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0.4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4.4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4.4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4.4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0.4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0.4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0.4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4.4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4.4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4.4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65.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63.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67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0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4.0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4.4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5.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6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5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8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60.4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62.7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73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78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76.4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0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5.6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2.9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7.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6.9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4.9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61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60.9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63.8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77.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77.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70.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3.1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0.9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77.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7.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7.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3.1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61.1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63.1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8.9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hoot length (cm)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</w:tr>
    </w:tbl>
    <w:p w:rsidR="00612782" w:rsidRPr="00875C97" w:rsidRDefault="00612782" w:rsidP="00612782">
      <w:pPr>
        <w:jc w:val="right"/>
        <w:rPr>
          <w:rFonts w:ascii="Times New Roman" w:hAnsi="Times New Roman" w:cs="Times New Roman"/>
          <w:b/>
          <w:i/>
        </w:rPr>
      </w:pPr>
      <w:r w:rsidRPr="00875C97">
        <w:rPr>
          <w:rFonts w:ascii="Times New Roman" w:hAnsi="Times New Roman" w:cs="Times New Roman"/>
          <w:b/>
          <w:i/>
        </w:rPr>
        <w:t>Continued…</w:t>
      </w:r>
    </w:p>
    <w:p w:rsidR="00612782" w:rsidRPr="00875C97" w:rsidRDefault="00612782" w:rsidP="00612782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909"/>
        <w:gridCol w:w="910"/>
        <w:gridCol w:w="910"/>
        <w:gridCol w:w="910"/>
        <w:gridCol w:w="910"/>
        <w:gridCol w:w="912"/>
        <w:gridCol w:w="910"/>
        <w:gridCol w:w="910"/>
        <w:gridCol w:w="910"/>
        <w:gridCol w:w="910"/>
        <w:gridCol w:w="910"/>
        <w:gridCol w:w="910"/>
      </w:tblGrid>
      <w:tr w:rsidR="00612782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rying method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</w:tc>
        <w:tc>
          <w:tcPr>
            <w:tcW w:w="2107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urface dried (1 hour)</w:t>
            </w:r>
          </w:p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(On-Farm priming)</w:t>
            </w:r>
          </w:p>
        </w:tc>
        <w:tc>
          <w:tcPr>
            <w:tcW w:w="2106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ried back</w:t>
            </w:r>
            <w:r w:rsidRPr="00875C97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  <w:r w:rsidRPr="00875C97">
              <w:rPr>
                <w:rFonts w:ascii="Times New Roman" w:hAnsi="Times New Roman" w:cs="Times New Roman"/>
                <w:b/>
              </w:rPr>
              <w:t xml:space="preserve"> (24 hours)</w:t>
            </w:r>
          </w:p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 xml:space="preserve">(Conventional priming) 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Temperature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 °C</w:t>
            </w:r>
          </w:p>
        </w:tc>
        <w:tc>
          <w:tcPr>
            <w:tcW w:w="10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 °C</w:t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 °C</w:t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 °C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75C97">
              <w:rPr>
                <w:rFonts w:ascii="Times New Roman" w:hAnsi="Times New Roman" w:cs="Times New Roman"/>
                <w:b/>
              </w:rPr>
              <w:t>Volume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  <w:p w:rsidR="00612782" w:rsidRPr="00875C97" w:rsidRDefault="0061278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  <w:color w:val="000000"/>
              </w:rPr>
              <w:t xml:space="preserve">Soaking duration </w:t>
            </w:r>
            <w:r w:rsidRPr="00875C97">
              <w:rPr>
                <w:rFonts w:ascii="Times New Roman" w:hAnsi="Times New Roman" w:cs="Times New Roman"/>
                <w:b/>
                <w:color w:val="000000"/>
                <w:sz w:val="20"/>
              </w:rPr>
              <w:sym w:font="Wingdings 3" w:char="F0A0"/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 xml:space="preserve">Double 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  <w:b/>
              </w:rPr>
              <w:t>Root length (cm)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eedling length (cm)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7.8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9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4.2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.2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8.8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9.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.6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6.0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.1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8.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8.8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7.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5.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6.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  <w:b/>
              </w:rPr>
              <w:t>Seedling fresh weight (mg)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5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5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5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1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1.3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1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5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5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5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1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1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1.3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2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9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1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3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7.0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8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3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3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3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9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8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0.7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4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8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3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7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5.3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3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5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9.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7.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5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6.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4.3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1.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6.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7.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0.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8.0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1.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9.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8.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1.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6.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0.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0.3</w:t>
            </w:r>
          </w:p>
        </w:tc>
      </w:tr>
    </w:tbl>
    <w:p w:rsidR="00612782" w:rsidRPr="00875C97" w:rsidRDefault="00612782" w:rsidP="00612782">
      <w:pPr>
        <w:jc w:val="right"/>
        <w:rPr>
          <w:rFonts w:ascii="Times New Roman" w:hAnsi="Times New Roman" w:cs="Times New Roman"/>
          <w:b/>
          <w:i/>
        </w:rPr>
      </w:pPr>
      <w:r w:rsidRPr="00875C97">
        <w:rPr>
          <w:rFonts w:ascii="Times New Roman" w:hAnsi="Times New Roman" w:cs="Times New Roman"/>
          <w:b/>
          <w:i/>
        </w:rPr>
        <w:t>Continued…</w:t>
      </w:r>
    </w:p>
    <w:p w:rsidR="00612782" w:rsidRPr="00875C97" w:rsidRDefault="00612782" w:rsidP="00612782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909"/>
        <w:gridCol w:w="910"/>
        <w:gridCol w:w="910"/>
        <w:gridCol w:w="910"/>
        <w:gridCol w:w="910"/>
        <w:gridCol w:w="912"/>
        <w:gridCol w:w="910"/>
        <w:gridCol w:w="910"/>
        <w:gridCol w:w="910"/>
        <w:gridCol w:w="910"/>
        <w:gridCol w:w="910"/>
        <w:gridCol w:w="910"/>
      </w:tblGrid>
      <w:tr w:rsidR="00612782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rying method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</w:tc>
        <w:tc>
          <w:tcPr>
            <w:tcW w:w="2107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urface dried (1 hour)</w:t>
            </w:r>
          </w:p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(On-Farm priming)</w:t>
            </w:r>
          </w:p>
        </w:tc>
        <w:tc>
          <w:tcPr>
            <w:tcW w:w="2106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ried back</w:t>
            </w:r>
            <w:r w:rsidRPr="00875C97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  <w:r w:rsidRPr="00875C97">
              <w:rPr>
                <w:rFonts w:ascii="Times New Roman" w:hAnsi="Times New Roman" w:cs="Times New Roman"/>
                <w:b/>
              </w:rPr>
              <w:t xml:space="preserve"> (24 hours)</w:t>
            </w:r>
          </w:p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 xml:space="preserve">(Conventional priming) 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Temperature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 °C</w:t>
            </w:r>
          </w:p>
        </w:tc>
        <w:tc>
          <w:tcPr>
            <w:tcW w:w="10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 °C</w:t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 °C</w:t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 °C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75C97">
              <w:rPr>
                <w:rFonts w:ascii="Times New Roman" w:hAnsi="Times New Roman" w:cs="Times New Roman"/>
                <w:b/>
              </w:rPr>
              <w:t>Volume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  <w:p w:rsidR="00612782" w:rsidRPr="00875C97" w:rsidRDefault="0061278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  <w:color w:val="000000"/>
              </w:rPr>
              <w:t xml:space="preserve">Soaking duration </w:t>
            </w:r>
            <w:r w:rsidRPr="00875C97">
              <w:rPr>
                <w:rFonts w:ascii="Times New Roman" w:hAnsi="Times New Roman" w:cs="Times New Roman"/>
                <w:b/>
                <w:color w:val="000000"/>
                <w:sz w:val="20"/>
              </w:rPr>
              <w:sym w:font="Wingdings 3" w:char="F0A0"/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 xml:space="preserve">Double 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  <w:b/>
              </w:rPr>
              <w:t>Seedling dry weight (mg)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1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1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1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05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05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05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1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1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1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05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05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05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22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72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2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4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80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72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2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65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6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0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25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42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4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1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5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7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.35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.4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6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9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2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25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82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87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5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0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6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8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.02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7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7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0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9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3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.0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80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eedling vigour index-I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73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73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73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4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47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4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73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73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73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4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4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47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04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6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6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46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627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77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0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4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64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89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09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92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1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44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04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60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738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725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1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0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96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52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70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85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0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52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4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669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721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462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79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94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3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6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82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21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  <w:b/>
              </w:rPr>
              <w:t>Seedling vigour index-II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1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1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1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7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77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7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1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1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1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7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7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77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5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19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7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45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13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16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3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9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87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0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3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60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76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8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08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03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71</w:t>
            </w:r>
          </w:p>
        </w:tc>
        <w:tc>
          <w:tcPr>
            <w:tcW w:w="352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66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96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26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5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5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81</w:t>
            </w:r>
          </w:p>
        </w:tc>
        <w:tc>
          <w:tcPr>
            <w:tcW w:w="351" w:type="pct"/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87</w:t>
            </w:r>
          </w:p>
        </w:tc>
      </w:tr>
      <w:tr w:rsidR="00612782" w:rsidRPr="00875C97" w:rsidTr="00092F2C">
        <w:trPr>
          <w:trHeight w:val="461"/>
        </w:trPr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0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6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72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2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33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4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0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34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0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4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0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612782" w:rsidRPr="00875C97" w:rsidRDefault="0061278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57</w:t>
            </w:r>
          </w:p>
        </w:tc>
      </w:tr>
    </w:tbl>
    <w:p w:rsidR="00677D12" w:rsidRDefault="00612782">
      <w:r w:rsidRPr="00875C97">
        <w:rPr>
          <w:rFonts w:ascii="Times New Roman" w:hAnsi="Times New Roman" w:cs="Times New Roman"/>
          <w:b/>
          <w:sz w:val="20"/>
        </w:rPr>
        <w:t>#Dried back to original moisture content</w:t>
      </w:r>
      <w:bookmarkStart w:id="0" w:name="_GoBack"/>
      <w:bookmarkEnd w:id="0"/>
    </w:p>
    <w:sectPr w:rsidR="00677D12" w:rsidSect="006127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11C"/>
    <w:rsid w:val="00165D32"/>
    <w:rsid w:val="00612782"/>
    <w:rsid w:val="006D64C6"/>
    <w:rsid w:val="00AD1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299CA9-60FD-4830-B97E-2E38C9320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7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2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1</Words>
  <Characters>3259</Characters>
  <Application>Microsoft Office Word</Application>
  <DocSecurity>0</DocSecurity>
  <Lines>27</Lines>
  <Paragraphs>7</Paragraphs>
  <ScaleCrop>false</ScaleCrop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nder</dc:creator>
  <cp:keywords/>
  <dc:description/>
  <cp:lastModifiedBy>Hemender</cp:lastModifiedBy>
  <cp:revision>2</cp:revision>
  <dcterms:created xsi:type="dcterms:W3CDTF">2023-01-20T19:56:00Z</dcterms:created>
  <dcterms:modified xsi:type="dcterms:W3CDTF">2023-01-20T19:56:00Z</dcterms:modified>
</cp:coreProperties>
</file>